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7E1D" w:rsidRPr="000635BF" w:rsidRDefault="000635BF" w:rsidP="000635BF">
      <w:pPr>
        <w:spacing w:afterLines="50" w:after="156"/>
        <w:jc w:val="center"/>
      </w:pPr>
      <w:r w:rsidRPr="000635B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Supplementary Table </w:t>
      </w:r>
      <w:r w:rsidR="00A10B6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3</w:t>
      </w:r>
      <w:bookmarkStart w:id="0" w:name="_GoBack"/>
      <w:bookmarkEnd w:id="0"/>
      <w:r w:rsidRPr="000635B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 The list of 243 unique proteins interact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ing</w:t>
      </w:r>
      <w:r w:rsidRPr="000635B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with nuclear TKT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tbl>
      <w:tblPr>
        <w:tblW w:w="13292" w:type="dxa"/>
        <w:jc w:val="center"/>
        <w:tblLook w:val="04A0" w:firstRow="1" w:lastRow="0" w:firstColumn="1" w:lastColumn="0" w:noHBand="0" w:noVBand="1"/>
      </w:tblPr>
      <w:tblGrid>
        <w:gridCol w:w="1116"/>
        <w:gridCol w:w="1261"/>
        <w:gridCol w:w="1161"/>
        <w:gridCol w:w="1563"/>
        <w:gridCol w:w="1405"/>
        <w:gridCol w:w="1394"/>
        <w:gridCol w:w="1338"/>
        <w:gridCol w:w="1183"/>
        <w:gridCol w:w="1172"/>
        <w:gridCol w:w="972"/>
        <w:gridCol w:w="727"/>
      </w:tblGrid>
      <w:tr w:rsidR="000635BF" w:rsidRPr="000635BF" w:rsidTr="000635BF">
        <w:trPr>
          <w:trHeight w:val="521"/>
          <w:jc w:val="center"/>
        </w:trPr>
        <w:tc>
          <w:tcPr>
            <w:tcW w:w="1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IDs</w:t>
            </w:r>
            <w:proofErr w:type="spellEnd"/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Name</w:t>
            </w:r>
            <w:proofErr w:type="spellEnd"/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IdNum</w:t>
            </w:r>
            <w:proofErr w:type="spellEnd"/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ctor_Intensity</w:t>
            </w:r>
            <w:proofErr w:type="spellEnd"/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KT_Intensity</w:t>
            </w:r>
            <w:proofErr w:type="spellEnd"/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6R_Intensity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ctor_iBAQ</w:t>
            </w:r>
            <w:proofErr w:type="spellEnd"/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KT_iBAQ</w:t>
            </w:r>
            <w:proofErr w:type="spellEnd"/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6R_iBAQ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.or.TC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157878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FKB2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91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40300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314000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080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3700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4606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PO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7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476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675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844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60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0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256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282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992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31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13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65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0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1385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K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08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3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512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P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37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4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5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8597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P1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31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1428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M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43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40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49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398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56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1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616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072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40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873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6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333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77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01457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CM1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64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897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745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H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9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57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87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09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04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911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06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3546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F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56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049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43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773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19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30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7037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T6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857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951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1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17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78058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R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7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24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748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08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74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75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23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301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T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724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56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149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LL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36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134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9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84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6230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T1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51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09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106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98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51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3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592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PS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983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09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92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61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34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777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736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77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736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5868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BX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18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58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28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18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58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2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27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91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475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9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71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5360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C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264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253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29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5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68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8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598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GGT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7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608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96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92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3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464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92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619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R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54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972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321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78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33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7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0318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T6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49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08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177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16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36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5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787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2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111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531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469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34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4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68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E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3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417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904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18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587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700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T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089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201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49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5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2435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F2L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5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164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136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70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78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289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NS1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301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627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007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1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8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81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763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7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67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1694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D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1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049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218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6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46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616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6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218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8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7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7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17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N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42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9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1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450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6472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MT10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9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77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15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699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75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37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3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2986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RC2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89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89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067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G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556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31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9826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X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83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107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6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21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4655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VR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48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886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43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79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028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AT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405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317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586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0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59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29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0372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ZK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13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308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45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85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6811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1A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95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69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09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4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72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P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2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13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799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04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3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999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SCR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0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384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631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21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8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47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65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8595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M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2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952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31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7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60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992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1R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7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79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93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0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85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2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2532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6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40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444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MD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4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91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63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618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U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21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28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63398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AA16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3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76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2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87883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L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11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136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93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8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37475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B41L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262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29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4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67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7337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LF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8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77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8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53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573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M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82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607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058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L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6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37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066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ME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4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46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97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5535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3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52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4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47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97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477457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2R1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97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40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7660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GYF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26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0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8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70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46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BP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18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76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998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8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6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575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07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03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29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8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5444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19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8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73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0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40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T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09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01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94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5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599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AP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1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9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66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2410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YA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3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7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3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1635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INA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11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37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59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9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5814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NBP1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8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72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24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09748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NBP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9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64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20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1658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D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99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61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684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61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68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93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Y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4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03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84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0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17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67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M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6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81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8192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LT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36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3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573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89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67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54418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2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538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65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52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7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30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23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CN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45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97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48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89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906846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RCC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43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04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41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98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22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8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23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699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GP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79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04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58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851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3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1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44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060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ZD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96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38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110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X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75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97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086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DN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32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107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695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S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9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27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79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34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SP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93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84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744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A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96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98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9181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MP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48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3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47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5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20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G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44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8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063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96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55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26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58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70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1764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P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74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35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14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694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X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8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68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47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085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GES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19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99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7921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MT1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6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9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2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454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W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77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4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300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NLT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73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55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319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N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1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68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74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5423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H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7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9883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07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87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68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0171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89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23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3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7729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1G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0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9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15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PC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9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62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62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2770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P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9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46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78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3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43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106112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R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58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99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81874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OR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7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26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36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3048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HGAP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4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6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0565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APD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98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6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335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8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3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07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5270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A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52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3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81237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NBP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81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43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0655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9orf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7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64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09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384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R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36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2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752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3B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4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45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89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2552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P1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45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5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438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I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2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9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73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441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P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754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6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6330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T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7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303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65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31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29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0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615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B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8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75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89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832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2R5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884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4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10128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SF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9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846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2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5598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HOSPH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7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066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0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0135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XR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963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4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1526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2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86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25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6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5556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T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9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027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1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9710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K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227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3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082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PEL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2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558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37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8423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RE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102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40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711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D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184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48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2425648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NKL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86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7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310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JB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8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089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9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7952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2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006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1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0271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E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683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67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7092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1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1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778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77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5423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804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50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458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E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691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13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2728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3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209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5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0002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AP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92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076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3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01019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SEH2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6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132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10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267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4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507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64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253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AP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83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207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9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4488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OC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121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3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291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R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0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498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81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617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P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897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8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77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M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9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134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8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882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DT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378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82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7886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JC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286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7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349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K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801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33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33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F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859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3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2276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AS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3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54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0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51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D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237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8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9125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H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197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1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282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OT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978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9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5426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7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44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65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46819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POL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734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10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155270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42BP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422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5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235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H1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27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2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2445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F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578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44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056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XNDC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0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566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56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6163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F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496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32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5745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P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8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288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7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639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M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8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8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63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2538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2A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962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0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7010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F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47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336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1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9767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D17B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1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99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1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539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ME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961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7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178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RG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59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7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063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L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112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11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871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DCD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49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808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86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5573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L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73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6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50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D2L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397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4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7132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BL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26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84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3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0217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5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549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7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4470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781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1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053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KAP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8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692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26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234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Ma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7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637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8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7770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E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936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92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223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R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1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80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2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063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NS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324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32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072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6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288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94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3849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E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9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66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2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81050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S33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0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338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2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4903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T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1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718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6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47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A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633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08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6897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BD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4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607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0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3436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B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15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30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183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10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3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6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8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61761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XT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9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32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77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41993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PK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69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0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883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F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7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6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9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66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L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159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78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5484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MT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6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154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1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2880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S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7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944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1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7110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A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9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2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3853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PC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43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32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2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710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S8L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5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44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4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536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TA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9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4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1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8126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2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5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126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PI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08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12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5651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H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18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5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65825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BP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09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09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9324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X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64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8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9628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ATCH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06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6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668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5A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6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9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24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18655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SAP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04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2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4900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EA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34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8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1136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619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9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67883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CAL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49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1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5383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T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96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0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291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TPP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07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846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2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6070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BE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542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08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0106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P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63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1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0831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F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3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6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5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2854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T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4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5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1365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DC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42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4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90833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16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66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62782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D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2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17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57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2959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TSJ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36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8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1504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ZF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1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01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53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1368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RAP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13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4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8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234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D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9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37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3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5590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22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864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MD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7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17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4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549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07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64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7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8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3494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49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5598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1R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9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5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6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8716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H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9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43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8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1254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BP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89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4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4179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FGEF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99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5839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84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4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0871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LL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6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5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21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37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59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0988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H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68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7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53561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APD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8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2996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C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0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48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8550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9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6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36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5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4900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F4L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92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3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72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DH5A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59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6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7259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R3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69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952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6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24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5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5975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AS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7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8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5769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F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25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5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976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D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105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3497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K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91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4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635BF" w:rsidRPr="000635BF" w:rsidTr="000635BF">
        <w:trPr>
          <w:trHeight w:val="315"/>
          <w:jc w:val="center"/>
        </w:trPr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617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LPH3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0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040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7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5BF" w:rsidRPr="000635BF" w:rsidRDefault="000635BF" w:rsidP="000635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35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</w:tbl>
    <w:p w:rsidR="000635BF" w:rsidRDefault="000635BF"/>
    <w:sectPr w:rsidR="000635BF" w:rsidSect="000635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5C4A" w:rsidRDefault="009B5C4A" w:rsidP="00A10B63">
      <w:r>
        <w:separator/>
      </w:r>
    </w:p>
  </w:endnote>
  <w:endnote w:type="continuationSeparator" w:id="0">
    <w:p w:rsidR="009B5C4A" w:rsidRDefault="009B5C4A" w:rsidP="00A10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5C4A" w:rsidRDefault="009B5C4A" w:rsidP="00A10B63">
      <w:r>
        <w:separator/>
      </w:r>
    </w:p>
  </w:footnote>
  <w:footnote w:type="continuationSeparator" w:id="0">
    <w:p w:rsidR="009B5C4A" w:rsidRDefault="009B5C4A" w:rsidP="00A10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1C18"/>
    <w:rsid w:val="000635BF"/>
    <w:rsid w:val="0028517C"/>
    <w:rsid w:val="0038554F"/>
    <w:rsid w:val="00535E26"/>
    <w:rsid w:val="005E02EB"/>
    <w:rsid w:val="00677E1D"/>
    <w:rsid w:val="009B5C4A"/>
    <w:rsid w:val="00A10B63"/>
    <w:rsid w:val="00B172D0"/>
    <w:rsid w:val="00DA1C18"/>
    <w:rsid w:val="00E06823"/>
    <w:rsid w:val="00F3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10E7DD"/>
  <w15:chartTrackingRefBased/>
  <w15:docId w15:val="{D2FC4993-AB08-4DE6-85F5-022E0C59B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635B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635BF"/>
    <w:rPr>
      <w:color w:val="954F72"/>
      <w:u w:val="single"/>
    </w:rPr>
  </w:style>
  <w:style w:type="paragraph" w:customStyle="1" w:styleId="msonormal0">
    <w:name w:val="msonormal"/>
    <w:basedOn w:val="a"/>
    <w:rsid w:val="000635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635B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0635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0635B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0635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0635BF"/>
    <w:pPr>
      <w:widowControl/>
      <w:shd w:val="clear" w:color="000000" w:fill="92D05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0635BF"/>
    <w:pPr>
      <w:widowControl/>
      <w:shd w:val="clear" w:color="000000" w:fill="92D05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0635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0635BF"/>
    <w:pPr>
      <w:widowControl/>
      <w:shd w:val="clear" w:color="000000" w:fill="92D05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A10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10B6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10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10B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58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EECF82-9118-4DD3-9EE6-281519672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2020</Words>
  <Characters>11519</Characters>
  <Application>Microsoft Office Word</Application>
  <DocSecurity>0</DocSecurity>
  <Lines>95</Lines>
  <Paragraphs>27</Paragraphs>
  <ScaleCrop>false</ScaleCrop>
  <Company/>
  <LinksUpToDate>false</LinksUpToDate>
  <CharactersWithSpaces>1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xiang</dc:creator>
  <cp:keywords/>
  <dc:description/>
  <cp:lastModifiedBy>qin zhaoyu</cp:lastModifiedBy>
  <cp:revision>4</cp:revision>
  <dcterms:created xsi:type="dcterms:W3CDTF">2018-03-08T12:44:00Z</dcterms:created>
  <dcterms:modified xsi:type="dcterms:W3CDTF">2019-02-16T01:08:00Z</dcterms:modified>
</cp:coreProperties>
</file>